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6951"/>
      </w:tblGrid>
      <w:tr w:rsidR="00C66F35" w:rsidRPr="00E321C4" w:rsidTr="0010183C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F35" w:rsidRPr="00E321C4" w:rsidRDefault="00C66F35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proofErr w:type="spellStart"/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fric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F35" w:rsidRPr="00E321C4" w:rsidRDefault="00C66F35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SW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66F35" w:rsidRPr="00E321C4" w:rsidRDefault="00C66F35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75924850</w:t>
            </w:r>
          </w:p>
        </w:tc>
      </w:tr>
      <w:tr w:rsidR="00C66F35" w:rsidRPr="00E321C4" w:rsidTr="0010183C">
        <w:trPr>
          <w:trHeight w:val="300"/>
        </w:trPr>
        <w:tc>
          <w:tcPr>
            <w:tcW w:w="12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F35" w:rsidRPr="00E321C4" w:rsidRDefault="00C66F35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F35" w:rsidRPr="00E321C4" w:rsidRDefault="00C66F35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LWK</w:t>
            </w:r>
          </w:p>
        </w:tc>
        <w:tc>
          <w:tcPr>
            <w:tcW w:w="6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F35" w:rsidRPr="00E321C4" w:rsidRDefault="00C66F35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75924850</w:t>
            </w:r>
          </w:p>
        </w:tc>
      </w:tr>
      <w:tr w:rsidR="00C66F35" w:rsidRPr="001D5029" w:rsidTr="0010183C">
        <w:trPr>
          <w:trHeight w:val="300"/>
        </w:trPr>
        <w:tc>
          <w:tcPr>
            <w:tcW w:w="12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F35" w:rsidRPr="00E321C4" w:rsidRDefault="00C66F35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F35" w:rsidRPr="00E321C4" w:rsidRDefault="00C66F35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YRI</w:t>
            </w:r>
          </w:p>
        </w:tc>
        <w:tc>
          <w:tcPr>
            <w:tcW w:w="6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F35" w:rsidRPr="00E321C4" w:rsidRDefault="00C66F35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rs2242591, rs6278, rs1124491, rs2075654, rs75349786, rs72999670, rs77541954, rs4322431, rs72999677, rs11214614, rs75924850</w:t>
            </w:r>
          </w:p>
        </w:tc>
      </w:tr>
      <w:tr w:rsidR="00C66F35" w:rsidRPr="00E321C4" w:rsidTr="0010183C">
        <w:trPr>
          <w:trHeight w:val="300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F35" w:rsidRPr="00E321C4" w:rsidRDefault="00C66F35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Europ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F35" w:rsidRPr="00E321C4" w:rsidRDefault="00C66F35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CEU</w:t>
            </w:r>
          </w:p>
        </w:tc>
        <w:tc>
          <w:tcPr>
            <w:tcW w:w="6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66F35" w:rsidRPr="00E321C4" w:rsidRDefault="00C66F35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7126289</w:t>
            </w:r>
          </w:p>
        </w:tc>
      </w:tr>
      <w:tr w:rsidR="00C66F35" w:rsidRPr="001D5029" w:rsidTr="0010183C">
        <w:trPr>
          <w:trHeight w:val="300"/>
        </w:trPr>
        <w:tc>
          <w:tcPr>
            <w:tcW w:w="12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F35" w:rsidRPr="00E321C4" w:rsidRDefault="00C66F35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F35" w:rsidRPr="00E321C4" w:rsidRDefault="00C66F35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FIN</w:t>
            </w:r>
          </w:p>
        </w:tc>
        <w:tc>
          <w:tcPr>
            <w:tcW w:w="6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F35" w:rsidRPr="00E321C4" w:rsidRDefault="00C66F35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rs7126289, rs7934416, rs4245145, rs4648319, rs4379875</w:t>
            </w:r>
          </w:p>
        </w:tc>
      </w:tr>
      <w:tr w:rsidR="00C66F35" w:rsidRPr="001D5029" w:rsidTr="0010183C">
        <w:trPr>
          <w:trHeight w:val="300"/>
        </w:trPr>
        <w:tc>
          <w:tcPr>
            <w:tcW w:w="12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F35" w:rsidRPr="00E321C4" w:rsidRDefault="00C66F35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F35" w:rsidRPr="00E321C4" w:rsidRDefault="00C66F35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GBR</w:t>
            </w:r>
          </w:p>
        </w:tc>
        <w:tc>
          <w:tcPr>
            <w:tcW w:w="6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F35" w:rsidRPr="00E321C4" w:rsidRDefault="00C66F35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rs7126289, rs7934416, rs4245145, rs4648319, rs4379875</w:t>
            </w:r>
          </w:p>
        </w:tc>
      </w:tr>
      <w:tr w:rsidR="00C66F35" w:rsidRPr="00E321C4" w:rsidTr="0010183C">
        <w:trPr>
          <w:trHeight w:val="300"/>
        </w:trPr>
        <w:tc>
          <w:tcPr>
            <w:tcW w:w="12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F35" w:rsidRPr="00E321C4" w:rsidRDefault="00C66F35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F35" w:rsidRPr="00E321C4" w:rsidRDefault="00C66F35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IBS</w:t>
            </w:r>
          </w:p>
        </w:tc>
        <w:tc>
          <w:tcPr>
            <w:tcW w:w="6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F35" w:rsidRPr="00E321C4" w:rsidRDefault="00C66F35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2075652, rs7126289, rs7934416, rs4245145, rs4648319, rs4379875, rs4379875, rs80215768, rs76581995, chr11:113325866, rs80014933, rs74751335, rs77264605, rs76499333, rs74355206, rs75824731, rs10891553, rs77655590, rs12421616, rs73557296, rs4245149, rs60253148, rs7102650, rs55887984, rs75924850, rs117720003, rs79872790, rs79092434, rs7116768, rs1799978</w:t>
            </w:r>
          </w:p>
        </w:tc>
      </w:tr>
      <w:tr w:rsidR="00C66F35" w:rsidRPr="001D5029" w:rsidTr="0010183C">
        <w:trPr>
          <w:trHeight w:val="300"/>
        </w:trPr>
        <w:tc>
          <w:tcPr>
            <w:tcW w:w="12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F35" w:rsidRPr="00E321C4" w:rsidRDefault="00C66F35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F35" w:rsidRPr="00E321C4" w:rsidRDefault="00C66F35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TSI</w:t>
            </w:r>
          </w:p>
        </w:tc>
        <w:tc>
          <w:tcPr>
            <w:tcW w:w="6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F35" w:rsidRPr="00E321C4" w:rsidRDefault="00C66F35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rs7126289, rs7934416, rs4245145, rs4648319, rs4379875</w:t>
            </w:r>
          </w:p>
        </w:tc>
      </w:tr>
      <w:tr w:rsidR="00C66F35" w:rsidRPr="001D5029" w:rsidTr="0010183C">
        <w:trPr>
          <w:trHeight w:val="300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F35" w:rsidRPr="00E321C4" w:rsidRDefault="00C66F35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 xml:space="preserve">East </w:t>
            </w:r>
            <w:proofErr w:type="spellStart"/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sia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F35" w:rsidRPr="00E321C4" w:rsidRDefault="00C66F35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CHB</w:t>
            </w:r>
          </w:p>
        </w:tc>
        <w:tc>
          <w:tcPr>
            <w:tcW w:w="6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F35" w:rsidRPr="00E321C4" w:rsidRDefault="00C66F35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rs7126289, rs7934416, rs4245145, rs4648319, rs4379875</w:t>
            </w:r>
          </w:p>
        </w:tc>
      </w:tr>
      <w:tr w:rsidR="00C66F35" w:rsidRPr="001D5029" w:rsidTr="0010183C">
        <w:trPr>
          <w:trHeight w:val="300"/>
        </w:trPr>
        <w:tc>
          <w:tcPr>
            <w:tcW w:w="12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F35" w:rsidRPr="00E321C4" w:rsidRDefault="00C66F35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F35" w:rsidRPr="00E321C4" w:rsidRDefault="00C66F35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CHS</w:t>
            </w:r>
          </w:p>
        </w:tc>
        <w:tc>
          <w:tcPr>
            <w:tcW w:w="6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F35" w:rsidRPr="00E321C4" w:rsidRDefault="00C66F35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rs7126289, rs7934416, rs4245145, rs4648319, rs4379875</w:t>
            </w:r>
          </w:p>
        </w:tc>
      </w:tr>
      <w:tr w:rsidR="00C66F35" w:rsidRPr="001D5029" w:rsidTr="0010183C">
        <w:trPr>
          <w:trHeight w:val="300"/>
        </w:trPr>
        <w:tc>
          <w:tcPr>
            <w:tcW w:w="12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F35" w:rsidRPr="00E321C4" w:rsidRDefault="00C66F35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F35" w:rsidRPr="00E321C4" w:rsidRDefault="00C66F35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JPT</w:t>
            </w:r>
          </w:p>
        </w:tc>
        <w:tc>
          <w:tcPr>
            <w:tcW w:w="6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F35" w:rsidRPr="00E321C4" w:rsidRDefault="00C66F35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rs7126289, rs7934416, rs4245145, rs4648319, rs4379875</w:t>
            </w:r>
          </w:p>
        </w:tc>
      </w:tr>
      <w:tr w:rsidR="00C66F35" w:rsidRPr="00E321C4" w:rsidTr="0010183C">
        <w:trPr>
          <w:trHeight w:val="300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F35" w:rsidRPr="00E321C4" w:rsidRDefault="00C66F35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proofErr w:type="spellStart"/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merica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F35" w:rsidRPr="00E321C4" w:rsidRDefault="00C66F35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CLM</w:t>
            </w:r>
          </w:p>
        </w:tc>
        <w:tc>
          <w:tcPr>
            <w:tcW w:w="6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F35" w:rsidRPr="00E321C4" w:rsidRDefault="00C66F35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none</w:t>
            </w:r>
            <w:r w:rsidRPr="00E321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C66F35" w:rsidRPr="00E321C4" w:rsidTr="0010183C">
        <w:trPr>
          <w:trHeight w:val="300"/>
        </w:trPr>
        <w:tc>
          <w:tcPr>
            <w:tcW w:w="12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F35" w:rsidRPr="00E321C4" w:rsidRDefault="00C66F35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F35" w:rsidRPr="00E321C4" w:rsidRDefault="00C66F35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MXL</w:t>
            </w:r>
          </w:p>
        </w:tc>
        <w:tc>
          <w:tcPr>
            <w:tcW w:w="6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F35" w:rsidRPr="00E321C4" w:rsidRDefault="00C66F35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none</w:t>
            </w:r>
          </w:p>
        </w:tc>
      </w:tr>
      <w:tr w:rsidR="00C66F35" w:rsidRPr="00E321C4" w:rsidTr="0010183C">
        <w:trPr>
          <w:trHeight w:val="300"/>
        </w:trPr>
        <w:tc>
          <w:tcPr>
            <w:tcW w:w="12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F35" w:rsidRPr="00E321C4" w:rsidRDefault="00C66F35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F35" w:rsidRPr="00E321C4" w:rsidRDefault="00C66F35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PUR</w:t>
            </w:r>
          </w:p>
        </w:tc>
        <w:tc>
          <w:tcPr>
            <w:tcW w:w="6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F35" w:rsidRPr="00E321C4" w:rsidRDefault="00C66F35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E32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rs75924850</w:t>
            </w:r>
          </w:p>
        </w:tc>
      </w:tr>
    </w:tbl>
    <w:p w:rsidR="00F2230F" w:rsidRDefault="00C66F35">
      <w:bookmarkStart w:id="0" w:name="_GoBack"/>
      <w:bookmarkEnd w:id="0"/>
    </w:p>
    <w:sectPr w:rsidR="00F223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43A"/>
    <w:rsid w:val="001E077B"/>
    <w:rsid w:val="0054643A"/>
    <w:rsid w:val="008D63A3"/>
    <w:rsid w:val="00C66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DF0ED1C-4D32-4820-9982-AE27043B7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66F3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832</Characters>
  <Application>Microsoft Office Word</Application>
  <DocSecurity>0</DocSecurity>
  <Lines>118</Lines>
  <Paragraphs>107</Paragraphs>
  <ScaleCrop>false</ScaleCrop>
  <Company/>
  <LinksUpToDate>false</LinksUpToDate>
  <CharactersWithSpaces>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</dc:creator>
  <cp:keywords/>
  <dc:description/>
  <cp:lastModifiedBy>Tobias</cp:lastModifiedBy>
  <cp:revision>2</cp:revision>
  <dcterms:created xsi:type="dcterms:W3CDTF">2015-07-05T14:39:00Z</dcterms:created>
  <dcterms:modified xsi:type="dcterms:W3CDTF">2015-07-05T14:39:00Z</dcterms:modified>
</cp:coreProperties>
</file>